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3600"/>
      </w:tblGrid>
      <w:tr w:rsidR="00D6137F" w:rsidRPr="00E84A37" w14:paraId="6AA61944" w14:textId="77777777" w:rsidTr="00342D15">
        <w:tc>
          <w:tcPr>
            <w:tcW w:w="5598" w:type="dxa"/>
          </w:tcPr>
          <w:p w14:paraId="4CE3A615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bookmarkStart w:id="0" w:name="OLE_LINK103"/>
            <w:bookmarkStart w:id="1" w:name="OLE_LINK104"/>
            <w:bookmarkStart w:id="2" w:name="_GoBack"/>
            <w:bookmarkEnd w:id="2"/>
            <w:r w:rsidRPr="00E84A37">
              <w:rPr>
                <w:rFonts w:ascii="Times New Roman" w:hAnsi="Times New Roman" w:cs="Times New Roman"/>
              </w:rPr>
              <w:t xml:space="preserve">1 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Dietary Proteins/ </w:t>
            </w:r>
          </w:p>
          <w:p w14:paraId="54674706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  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E84A37">
              <w:rPr>
                <w:rFonts w:ascii="Times New Roman" w:hAnsi="Times New Roman" w:cs="Times New Roman"/>
              </w:rPr>
              <w:t>diet$ adj2 protein$1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tw</w:t>
            </w:r>
            <w:proofErr w:type="spellEnd"/>
            <w:r w:rsidRPr="00E84A37">
              <w:rPr>
                <w:rFonts w:ascii="Times New Roman" w:hAnsi="Times New Roman" w:cs="Times New Roman"/>
              </w:rPr>
              <w:t>.</w:t>
            </w:r>
          </w:p>
          <w:p w14:paraId="191C9164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3  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E84A37">
              <w:rPr>
                <w:rFonts w:ascii="Times New Roman" w:hAnsi="Times New Roman" w:cs="Times New Roman"/>
              </w:rPr>
              <w:t>protein adj1 (intake or consumption$1 or supplement$)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m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. </w:t>
            </w:r>
          </w:p>
          <w:p w14:paraId="7802657E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4 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Soy Proteins/</w:t>
            </w:r>
          </w:p>
          <w:p w14:paraId="0EFC8D82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5 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Soybean Proteins/</w:t>
            </w:r>
          </w:p>
          <w:p w14:paraId="09CD7C16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6 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E84A37">
              <w:rPr>
                <w:rFonts w:ascii="Times New Roman" w:hAnsi="Times New Roman" w:cs="Times New Roman"/>
              </w:rPr>
              <w:t>Soy$ protein$1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tw</w:t>
            </w:r>
            <w:proofErr w:type="spellEnd"/>
            <w:r w:rsidRPr="00E84A37">
              <w:rPr>
                <w:rFonts w:ascii="Times New Roman" w:hAnsi="Times New Roman" w:cs="Times New Roman"/>
              </w:rPr>
              <w:t>.</w:t>
            </w:r>
          </w:p>
          <w:p w14:paraId="2B1E12E3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7     or/1-6 </w:t>
            </w:r>
          </w:p>
        </w:tc>
        <w:tc>
          <w:tcPr>
            <w:tcW w:w="3600" w:type="dxa"/>
          </w:tcPr>
          <w:p w14:paraId="3BC75F77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Search terms for dietary protein consumption</w:t>
            </w:r>
          </w:p>
        </w:tc>
      </w:tr>
      <w:tr w:rsidR="00D6137F" w:rsidRPr="00E84A37" w14:paraId="4F411F7A" w14:textId="77777777" w:rsidTr="00342D15">
        <w:tc>
          <w:tcPr>
            <w:tcW w:w="5598" w:type="dxa"/>
          </w:tcPr>
          <w:p w14:paraId="01243906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8 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Bone Density/ </w:t>
            </w:r>
          </w:p>
          <w:p w14:paraId="65AC3D32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9 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Osteoporosis/ </w:t>
            </w:r>
          </w:p>
          <w:p w14:paraId="1BB492D7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10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E84A37">
              <w:rPr>
                <w:rFonts w:ascii="Times New Roman" w:hAnsi="Times New Roman" w:cs="Times New Roman"/>
              </w:rPr>
              <w:t>(bone$1 or plate$1) adj3 mineral$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tw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. </w:t>
            </w:r>
          </w:p>
          <w:p w14:paraId="797201B7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11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E84A37">
              <w:rPr>
                <w:rFonts w:ascii="Times New Roman" w:hAnsi="Times New Roman" w:cs="Times New Roman"/>
              </w:rPr>
              <w:t xml:space="preserve">bone adj2 (loss or turnover or </w:t>
            </w:r>
            <w:proofErr w:type="spellStart"/>
            <w:r w:rsidRPr="00E84A37">
              <w:rPr>
                <w:rFonts w:ascii="Times New Roman" w:hAnsi="Times New Roman" w:cs="Times New Roman"/>
              </w:rPr>
              <w:t>densi</w:t>
            </w:r>
            <w:proofErr w:type="spellEnd"/>
            <w:r w:rsidRPr="00E84A37">
              <w:rPr>
                <w:rFonts w:ascii="Times New Roman" w:hAnsi="Times New Roman" w:cs="Times New Roman"/>
              </w:rPr>
              <w:t>$)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tw</w:t>
            </w:r>
            <w:proofErr w:type="spellEnd"/>
            <w:r w:rsidRPr="00E84A37">
              <w:rPr>
                <w:rFonts w:ascii="Times New Roman" w:hAnsi="Times New Roman" w:cs="Times New Roman"/>
              </w:rPr>
              <w:t>.</w:t>
            </w:r>
          </w:p>
          <w:p w14:paraId="25B8D1DA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2 </w:t>
            </w:r>
            <w:proofErr w:type="gramStart"/>
            <w:r w:rsidRPr="00E84A37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proofErr w:type="gramEnd"/>
            <w:r w:rsidRPr="00E84A37">
              <w:rPr>
                <w:rFonts w:ascii="Times New Roman" w:hAnsi="Times New Roman" w:cs="Times New Roman"/>
              </w:rPr>
              <w:t>Skelet</w:t>
            </w:r>
            <w:proofErr w:type="spellEnd"/>
            <w:r w:rsidRPr="00E84A37">
              <w:rPr>
                <w:rFonts w:ascii="Times New Roman" w:hAnsi="Times New Roman" w:cs="Times New Roman"/>
              </w:rPr>
              <w:t>$ adj2 (mineral$ or development$)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tw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. </w:t>
            </w:r>
          </w:p>
          <w:p w14:paraId="3E576226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3    mineralization defect$1.tw. </w:t>
            </w:r>
          </w:p>
          <w:p w14:paraId="395D305C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4    Mineral$ content$1.tw. </w:t>
            </w:r>
          </w:p>
          <w:p w14:paraId="47150A1F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5    BMC.tw. </w:t>
            </w:r>
          </w:p>
          <w:p w14:paraId="0D3212CB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6    Osteoporo$.tw. </w:t>
            </w:r>
          </w:p>
          <w:p w14:paraId="5507ACD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7    Osteomalac$.tw. </w:t>
            </w:r>
          </w:p>
          <w:p w14:paraId="227DBB2C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8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Bone Development/ </w:t>
            </w:r>
          </w:p>
          <w:p w14:paraId="4C825A6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19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Osteogenesis/ </w:t>
            </w:r>
          </w:p>
          <w:p w14:paraId="3FD21B72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0    fracture$1.tw. </w:t>
            </w:r>
          </w:p>
          <w:p w14:paraId="7A73C6F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1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Accidental Falls/ </w:t>
            </w:r>
          </w:p>
          <w:p w14:paraId="46A40649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2    falls.tw. </w:t>
            </w:r>
          </w:p>
          <w:p w14:paraId="1D91E66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3    </w:t>
            </w:r>
            <w:proofErr w:type="spellStart"/>
            <w:r w:rsidRPr="00E84A37">
              <w:rPr>
                <w:rFonts w:ascii="Times New Roman" w:hAnsi="Times New Roman" w:cs="Times New Roman"/>
              </w:rPr>
              <w:t>ex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 "Bone and Bones"/ </w:t>
            </w:r>
          </w:p>
          <w:p w14:paraId="013FD223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4    potential renal acid load.tw. </w:t>
            </w:r>
          </w:p>
          <w:p w14:paraId="086D335A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5    PRAL.tw. </w:t>
            </w:r>
          </w:p>
          <w:p w14:paraId="6057C4BC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6    net acid excretion.tw. </w:t>
            </w:r>
          </w:p>
          <w:p w14:paraId="222338C0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7    net endogenous acid production.tw. </w:t>
            </w:r>
          </w:p>
          <w:p w14:paraId="3C44F4D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8    or/8-27 </w:t>
            </w:r>
          </w:p>
        </w:tc>
        <w:tc>
          <w:tcPr>
            <w:tcW w:w="3600" w:type="dxa"/>
          </w:tcPr>
          <w:p w14:paraId="3C70D250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Search terms for bone health outcomes of interest</w:t>
            </w:r>
          </w:p>
        </w:tc>
      </w:tr>
      <w:tr w:rsidR="00D6137F" w:rsidRPr="00E84A37" w14:paraId="77E26442" w14:textId="77777777" w:rsidTr="00342D15">
        <w:tc>
          <w:tcPr>
            <w:tcW w:w="5598" w:type="dxa"/>
          </w:tcPr>
          <w:p w14:paraId="1061720D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29    7 and 28 </w:t>
            </w:r>
          </w:p>
        </w:tc>
        <w:tc>
          <w:tcPr>
            <w:tcW w:w="3600" w:type="dxa"/>
          </w:tcPr>
          <w:p w14:paraId="05611154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29: Dietary protein intake AND bone health outcomes of interest</w:t>
            </w:r>
          </w:p>
        </w:tc>
      </w:tr>
      <w:tr w:rsidR="00D6137F" w:rsidRPr="00E84A37" w14:paraId="70272759" w14:textId="77777777" w:rsidTr="00342D15">
        <w:tc>
          <w:tcPr>
            <w:tcW w:w="5598" w:type="dxa"/>
            <w:tcBorders>
              <w:bottom w:val="single" w:sz="4" w:space="0" w:color="auto"/>
            </w:tcBorders>
          </w:tcPr>
          <w:p w14:paraId="432D2047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30    limit 29 to systematic reviews </w:t>
            </w:r>
          </w:p>
          <w:p w14:paraId="353C17A4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31    29 not 30 </w:t>
            </w:r>
          </w:p>
          <w:p w14:paraId="5D63ABDE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lastRenderedPageBreak/>
              <w:t xml:space="preserve">32    limit 31 to English language </w:t>
            </w:r>
          </w:p>
          <w:p w14:paraId="53C553D1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33    32 not (animals not humans).</w:t>
            </w:r>
            <w:proofErr w:type="spellStart"/>
            <w:r w:rsidRPr="00E84A37">
              <w:rPr>
                <w:rFonts w:ascii="Times New Roman" w:hAnsi="Times New Roman" w:cs="Times New Roman"/>
              </w:rPr>
              <w:t>mp</w:t>
            </w:r>
            <w:proofErr w:type="spellEnd"/>
            <w:r w:rsidRPr="00E84A37">
              <w:rPr>
                <w:rFonts w:ascii="Times New Roman" w:hAnsi="Times New Roman" w:cs="Times New Roman"/>
              </w:rPr>
              <w:t xml:space="preserve">. </w:t>
            </w:r>
          </w:p>
          <w:p w14:paraId="542D4F8B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34    limit 33 to (in vitro or lectures or news or "review") </w:t>
            </w:r>
          </w:p>
          <w:p w14:paraId="6951606F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 xml:space="preserve">35    33 not 34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1ED7377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lastRenderedPageBreak/>
              <w:t>30 and 31: Systematic reviews will be excluded</w:t>
            </w:r>
          </w:p>
          <w:p w14:paraId="3D7380B6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lastRenderedPageBreak/>
              <w:t>32 and 33: only studies in English and with humans will be included</w:t>
            </w:r>
          </w:p>
          <w:p w14:paraId="131D8FED" w14:textId="77777777" w:rsidR="00D6137F" w:rsidRPr="00E84A37" w:rsidRDefault="00D6137F" w:rsidP="00342D15">
            <w:pPr>
              <w:spacing w:after="120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34 and 35:  in vitro studies, lectures, news and reviews will be excluded</w:t>
            </w:r>
          </w:p>
        </w:tc>
      </w:tr>
      <w:bookmarkEnd w:id="0"/>
      <w:bookmarkEnd w:id="1"/>
    </w:tbl>
    <w:p w14:paraId="291D80A3" w14:textId="77777777" w:rsidR="00C512F0" w:rsidRPr="00D6137F" w:rsidRDefault="00D6137F">
      <w:pPr>
        <w:rPr>
          <w:rFonts w:ascii="Times New Roman" w:hAnsi="Times New Roman" w:cs="Times New Roman"/>
          <w:b/>
          <w:sz w:val="16"/>
          <w:szCs w:val="16"/>
        </w:rPr>
      </w:pPr>
    </w:p>
    <w:sectPr w:rsidR="00C512F0" w:rsidRPr="00D6137F" w:rsidSect="000B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37F"/>
    <w:rsid w:val="00005F1F"/>
    <w:rsid w:val="00053730"/>
    <w:rsid w:val="00063826"/>
    <w:rsid w:val="00092656"/>
    <w:rsid w:val="000B2BF9"/>
    <w:rsid w:val="001928B6"/>
    <w:rsid w:val="001D7CEC"/>
    <w:rsid w:val="001E7707"/>
    <w:rsid w:val="00206D07"/>
    <w:rsid w:val="00207506"/>
    <w:rsid w:val="00211699"/>
    <w:rsid w:val="0022343F"/>
    <w:rsid w:val="002239A5"/>
    <w:rsid w:val="002D4A33"/>
    <w:rsid w:val="002D6ECB"/>
    <w:rsid w:val="0031680C"/>
    <w:rsid w:val="00332A14"/>
    <w:rsid w:val="00343A23"/>
    <w:rsid w:val="00351C9D"/>
    <w:rsid w:val="003A5970"/>
    <w:rsid w:val="003B4D1C"/>
    <w:rsid w:val="003C0944"/>
    <w:rsid w:val="004322D6"/>
    <w:rsid w:val="004672B3"/>
    <w:rsid w:val="004B7105"/>
    <w:rsid w:val="004E422F"/>
    <w:rsid w:val="004E7E0C"/>
    <w:rsid w:val="00514BD0"/>
    <w:rsid w:val="005256FC"/>
    <w:rsid w:val="0052632E"/>
    <w:rsid w:val="00652EC9"/>
    <w:rsid w:val="006C0B22"/>
    <w:rsid w:val="006D6F13"/>
    <w:rsid w:val="006F704C"/>
    <w:rsid w:val="00731425"/>
    <w:rsid w:val="007B7FED"/>
    <w:rsid w:val="007D2FB4"/>
    <w:rsid w:val="007E4541"/>
    <w:rsid w:val="007E4C1D"/>
    <w:rsid w:val="007E5F05"/>
    <w:rsid w:val="007E6DA9"/>
    <w:rsid w:val="007F2DE2"/>
    <w:rsid w:val="008010E7"/>
    <w:rsid w:val="008229E7"/>
    <w:rsid w:val="0089224C"/>
    <w:rsid w:val="008A7CE0"/>
    <w:rsid w:val="008C1325"/>
    <w:rsid w:val="0093235D"/>
    <w:rsid w:val="009351E6"/>
    <w:rsid w:val="009A2CEF"/>
    <w:rsid w:val="00A01D78"/>
    <w:rsid w:val="00A2429E"/>
    <w:rsid w:val="00A46B01"/>
    <w:rsid w:val="00A52694"/>
    <w:rsid w:val="00AB50C0"/>
    <w:rsid w:val="00AD4B2E"/>
    <w:rsid w:val="00B66C45"/>
    <w:rsid w:val="00BA15BC"/>
    <w:rsid w:val="00BD5C11"/>
    <w:rsid w:val="00BF1956"/>
    <w:rsid w:val="00C26CEE"/>
    <w:rsid w:val="00C27286"/>
    <w:rsid w:val="00C52B93"/>
    <w:rsid w:val="00C761A6"/>
    <w:rsid w:val="00C841F7"/>
    <w:rsid w:val="00D33703"/>
    <w:rsid w:val="00D408D0"/>
    <w:rsid w:val="00D46513"/>
    <w:rsid w:val="00D55205"/>
    <w:rsid w:val="00D576B8"/>
    <w:rsid w:val="00D6137F"/>
    <w:rsid w:val="00D7183A"/>
    <w:rsid w:val="00D83F51"/>
    <w:rsid w:val="00D95680"/>
    <w:rsid w:val="00E200D7"/>
    <w:rsid w:val="00E64334"/>
    <w:rsid w:val="00EA5601"/>
    <w:rsid w:val="00EC4DAD"/>
    <w:rsid w:val="00F063C7"/>
    <w:rsid w:val="00F238C4"/>
    <w:rsid w:val="00F3179D"/>
    <w:rsid w:val="00F95A20"/>
    <w:rsid w:val="00FA37FD"/>
    <w:rsid w:val="00FC324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6B6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3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37F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Macintosh Word</Application>
  <DocSecurity>0</DocSecurity>
  <Lines>10</Lines>
  <Paragraphs>2</Paragraphs>
  <ScaleCrop>false</ScaleCrop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hams-White</dc:creator>
  <cp:keywords/>
  <dc:description/>
  <cp:lastModifiedBy>Marissa Shams-White</cp:lastModifiedBy>
  <cp:revision>1</cp:revision>
  <dcterms:created xsi:type="dcterms:W3CDTF">2018-01-08T19:23:00Z</dcterms:created>
  <dcterms:modified xsi:type="dcterms:W3CDTF">2018-01-08T19:23:00Z</dcterms:modified>
</cp:coreProperties>
</file>